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C0E58" w14:textId="39FF1B6C" w:rsidR="000D1747" w:rsidRDefault="000D1747" w:rsidP="000D174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0202E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able S7</w:t>
      </w:r>
    </w:p>
    <w:p w14:paraId="495840A2" w14:textId="77777777" w:rsidR="000D1747" w:rsidRDefault="000D1747" w:rsidP="000D174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E16F397" w14:textId="75669428" w:rsidR="000D1747" w:rsidRPr="000202E7" w:rsidRDefault="000D1747" w:rsidP="000D1747">
      <w:pPr>
        <w:widowControl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</w:pPr>
      <w:r w:rsidRPr="00B82F1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ensitivity analysis of multiple linear regression model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: Relationship between baPWV and multiple risk factor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in women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231"/>
        <w:gridCol w:w="687"/>
        <w:gridCol w:w="799"/>
        <w:gridCol w:w="969"/>
        <w:gridCol w:w="817"/>
        <w:gridCol w:w="742"/>
        <w:gridCol w:w="851"/>
        <w:gridCol w:w="708"/>
        <w:gridCol w:w="851"/>
        <w:gridCol w:w="1134"/>
      </w:tblGrid>
      <w:tr w:rsidR="000D1747" w:rsidRPr="008632B3" w14:paraId="172E812F" w14:textId="77777777" w:rsidTr="009A0A64">
        <w:trPr>
          <w:trHeight w:val="271"/>
        </w:trPr>
        <w:tc>
          <w:tcPr>
            <w:tcW w:w="123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318BC90A" w14:textId="77777777" w:rsidR="000D1747" w:rsidRPr="008632B3" w:rsidRDefault="000D1747" w:rsidP="009A0A6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s</w:t>
            </w:r>
          </w:p>
        </w:tc>
        <w:tc>
          <w:tcPr>
            <w:tcW w:w="2455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5AAC4EA9" w14:textId="77777777" w:rsidR="000D1747" w:rsidRPr="008632B3" w:rsidRDefault="000D1747" w:rsidP="009A0A64">
            <w:pPr>
              <w:widowControl/>
              <w:ind w:firstLineChars="400" w:firstLine="72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1F5294EB" w14:textId="77777777" w:rsidR="000D1747" w:rsidRPr="008632B3" w:rsidRDefault="000D1747" w:rsidP="009A0A64">
            <w:pPr>
              <w:widowControl/>
              <w:ind w:firstLineChars="500" w:firstLine="9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2693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3E27C7F3" w14:textId="77777777" w:rsidR="000D1747" w:rsidRPr="008632B3" w:rsidRDefault="000D1747" w:rsidP="009A0A64">
            <w:pPr>
              <w:widowControl/>
              <w:ind w:firstLineChars="600" w:firstLine="108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3</w:t>
            </w:r>
          </w:p>
        </w:tc>
      </w:tr>
      <w:tr w:rsidR="000D1747" w:rsidRPr="008632B3" w14:paraId="57AD0141" w14:textId="77777777" w:rsidTr="009A0A64">
        <w:trPr>
          <w:trHeight w:val="271"/>
        </w:trPr>
        <w:tc>
          <w:tcPr>
            <w:tcW w:w="123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E1E9B9F" w14:textId="77777777" w:rsidR="000D1747" w:rsidRPr="008632B3" w:rsidRDefault="000D1747" w:rsidP="009A0A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274521C4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222D318C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3AD29D6E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3CEE4912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1C7615A7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79296089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436962CD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3D003634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4C2C39AA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0D1747" w:rsidRPr="008632B3" w14:paraId="130966E1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F3EE" w14:textId="77777777" w:rsidR="000D1747" w:rsidRPr="008632B3" w:rsidRDefault="000D174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C3BB8B8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7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A2A3AB8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3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11B7073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4B5A9D2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6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840A00E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248F200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378889C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21D9704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4372814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0D1747" w:rsidRPr="008632B3" w14:paraId="1DE4C738" w14:textId="77777777" w:rsidTr="009A0A64">
        <w:trPr>
          <w:trHeight w:val="28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C8786" w14:textId="77777777" w:rsidR="000D1747" w:rsidRPr="008632B3" w:rsidRDefault="000D174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MI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DA80BF3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2DF552D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CD36868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5591513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58A7C0D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CC5EC31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002FC2D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D912528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44B756E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17</w:t>
            </w:r>
          </w:p>
        </w:tc>
      </w:tr>
      <w:tr w:rsidR="000D1747" w:rsidRPr="008632B3" w14:paraId="7E9B671C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B630B" w14:textId="77777777" w:rsidR="000D1747" w:rsidRPr="008632B3" w:rsidRDefault="000D174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BD38392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0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C6B6B81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0080A42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8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F7E4A03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0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AEA2C3B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4AFB6CA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40437D3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0DE8EB1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514EB80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457</w:t>
            </w:r>
          </w:p>
        </w:tc>
      </w:tr>
      <w:tr w:rsidR="000D1747" w:rsidRPr="008632B3" w14:paraId="411BFA73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A6AB" w14:textId="77777777" w:rsidR="000D1747" w:rsidRPr="008632B3" w:rsidRDefault="000D174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ink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B39AD95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0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EC5278F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C8B91A9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15FCBD9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0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31C1A4D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829C6FA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5C337D7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D4216D7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B72E084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77</w:t>
            </w:r>
          </w:p>
        </w:tc>
      </w:tr>
      <w:tr w:rsidR="000D1747" w:rsidRPr="008632B3" w14:paraId="54534E0B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3E717" w14:textId="77777777" w:rsidR="000D1747" w:rsidRPr="008632B3" w:rsidRDefault="000D174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8A54AFA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15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83A28B2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A380045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16F151B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1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D8995EE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249C599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32E34E7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EB07635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2B3BC80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0D1747" w:rsidRPr="008632B3" w14:paraId="4F8EFDAB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5EA25" w14:textId="77777777" w:rsidR="000D1747" w:rsidRPr="008632B3" w:rsidRDefault="000D174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FLD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154415F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85C8845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0E47FBB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90504E8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8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09A23EA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460B242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CA3572E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1546B50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EA5893F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0D1747" w:rsidRPr="008632B3" w14:paraId="57A35544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66EE9" w14:textId="77777777" w:rsidR="000D1747" w:rsidRPr="008632B3" w:rsidRDefault="000D174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AF9C472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AF24784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BAE87C5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19B4ADD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D93BFE7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835BC8F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08FAA44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283D754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6E8AF8B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0D1747" w:rsidRPr="008632B3" w14:paraId="6B0F9E2D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AEF97" w14:textId="77777777" w:rsidR="000D1747" w:rsidRPr="008632B3" w:rsidRDefault="000D174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T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E963E30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4DC721B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8125844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2D0F61A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57E35A4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5DC8129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753DEA9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791A7ED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9E40138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0D1747" w:rsidRPr="008632B3" w14:paraId="12921BDD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2693" w14:textId="77777777" w:rsidR="000D1747" w:rsidRPr="008632B3" w:rsidRDefault="000D174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T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8B8A38D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E67435F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A90639D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04A382E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A5A14C1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CDAF3FF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6CF6D34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E9D4F7C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3FF41F5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0D1747" w:rsidRPr="008632B3" w14:paraId="459CBF6D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3A82F" w14:textId="77777777" w:rsidR="000D1747" w:rsidRPr="008632B3" w:rsidRDefault="000D174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U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097BDB5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855B028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A53BB7B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94C4C6E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F1CDD45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1617A95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3A869CA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EEF450B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C38AEF5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12</w:t>
            </w:r>
          </w:p>
        </w:tc>
      </w:tr>
      <w:tr w:rsidR="000D1747" w:rsidRPr="008632B3" w14:paraId="469A6D02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88AF2" w14:textId="77777777" w:rsidR="000D1747" w:rsidRPr="008632B3" w:rsidRDefault="000D174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FB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AA7314B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B1AD9BE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0204384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0CACB3C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EE3A40D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E19541F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CBD1B73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DD30416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3509CC2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0D1747" w:rsidRPr="008632B3" w14:paraId="0641E6A2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4B7DA" w14:textId="77777777" w:rsidR="000D1747" w:rsidRPr="008632B3" w:rsidRDefault="000D174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HD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61DF3AC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619E047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9BDF8FC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8059251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8CB2529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45D79C6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1157FA4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0CE80D5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D314572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298</w:t>
            </w:r>
          </w:p>
        </w:tc>
      </w:tr>
      <w:tr w:rsidR="000D1747" w:rsidRPr="008632B3" w14:paraId="15368B2E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97B84" w14:textId="77777777" w:rsidR="000D1747" w:rsidRPr="008632B3" w:rsidRDefault="000D174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²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1D44464E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17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5F49DF86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22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3010F292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90</w:t>
            </w:r>
          </w:p>
        </w:tc>
      </w:tr>
      <w:tr w:rsidR="000D1747" w:rsidRPr="008632B3" w14:paraId="52F51057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629C4" w14:textId="77777777" w:rsidR="000D1747" w:rsidRPr="008632B3" w:rsidRDefault="000D174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△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²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7DFD3E08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18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7741C671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3166E1E6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69</w:t>
            </w:r>
          </w:p>
        </w:tc>
      </w:tr>
      <w:tr w:rsidR="000D1747" w:rsidRPr="008632B3" w14:paraId="68D54013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80C701" w14:textId="77777777" w:rsidR="000D1747" w:rsidRPr="008632B3" w:rsidRDefault="000D174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4D5F2C55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385.534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573490D8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.528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16A591C0" w14:textId="77777777" w:rsidR="000D1747" w:rsidRPr="008632B3" w:rsidRDefault="000D174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50.271</w:t>
            </w:r>
          </w:p>
        </w:tc>
      </w:tr>
    </w:tbl>
    <w:p w14:paraId="58080420" w14:textId="24EA56ED" w:rsidR="000D1747" w:rsidRPr="00E81E3F" w:rsidRDefault="000D1747" w:rsidP="000D1747"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1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was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djusted for gender, age, BMI, smoking, drin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k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ng, and exercise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2 further adjusted NAFLD based on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M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del 1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3 further adjusted high TC, high TG, high UA, high FBG, and low HDL </w:t>
      </w:r>
      <w:r w:rsidR="00E81E3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ased on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Model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2</w:t>
      </w:r>
    </w:p>
    <w:p w14:paraId="01F064CB" w14:textId="77777777" w:rsidR="00F47ACF" w:rsidRDefault="00F47ACF">
      <w:pPr>
        <w:rPr>
          <w:rFonts w:hint="eastAsia"/>
        </w:rPr>
      </w:pPr>
    </w:p>
    <w:sectPr w:rsidR="00F47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6A3F02" w14:textId="77777777" w:rsidR="004C6898" w:rsidRDefault="004C6898" w:rsidP="000D1747">
      <w:pPr>
        <w:rPr>
          <w:rFonts w:hint="eastAsia"/>
        </w:rPr>
      </w:pPr>
      <w:r>
        <w:separator/>
      </w:r>
    </w:p>
  </w:endnote>
  <w:endnote w:type="continuationSeparator" w:id="0">
    <w:p w14:paraId="54486AB2" w14:textId="77777777" w:rsidR="004C6898" w:rsidRDefault="004C6898" w:rsidP="000D17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A36BE0" w14:textId="77777777" w:rsidR="004C6898" w:rsidRDefault="004C6898" w:rsidP="000D1747">
      <w:pPr>
        <w:rPr>
          <w:rFonts w:hint="eastAsia"/>
        </w:rPr>
      </w:pPr>
      <w:r>
        <w:separator/>
      </w:r>
    </w:p>
  </w:footnote>
  <w:footnote w:type="continuationSeparator" w:id="0">
    <w:p w14:paraId="3D7AE222" w14:textId="77777777" w:rsidR="004C6898" w:rsidRDefault="004C6898" w:rsidP="000D174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7A72"/>
    <w:rsid w:val="000D1747"/>
    <w:rsid w:val="004C6898"/>
    <w:rsid w:val="00567A72"/>
    <w:rsid w:val="005A62E4"/>
    <w:rsid w:val="00B12418"/>
    <w:rsid w:val="00CB4074"/>
    <w:rsid w:val="00E81E3F"/>
    <w:rsid w:val="00F4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BC185A"/>
  <w15:chartTrackingRefBased/>
  <w15:docId w15:val="{DC0E3E76-8396-436B-8468-1B6D89280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174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67A7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7A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7A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7A7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7A7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7A7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7A7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7A7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7A7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7A7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7A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7A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7A7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7A7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67A7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7A7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7A7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7A7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7A7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7A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7A7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7A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7A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7A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7A7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7A7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7A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7A7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67A7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D17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D174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D17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D17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870</Characters>
  <Application>Microsoft Office Word</Application>
  <DocSecurity>0</DocSecurity>
  <Lines>174</Lines>
  <Paragraphs>132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 Wang</dc:creator>
  <cp:keywords/>
  <dc:description/>
  <cp:lastModifiedBy>Yujie Wang</cp:lastModifiedBy>
  <cp:revision>4</cp:revision>
  <dcterms:created xsi:type="dcterms:W3CDTF">2025-03-04T11:10:00Z</dcterms:created>
  <dcterms:modified xsi:type="dcterms:W3CDTF">2025-03-04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b0ce27e07d0cc628038399acffa3042c53ee1090286f74fc3a2606a57817fb</vt:lpwstr>
  </property>
</Properties>
</file>